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6827" w:rsidRDefault="00986827" w:rsidP="0098682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802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77"/>
        <w:gridCol w:w="1417"/>
        <w:gridCol w:w="1426"/>
        <w:gridCol w:w="1409"/>
        <w:gridCol w:w="891"/>
      </w:tblGrid>
      <w:tr w:rsidR="00986827" w:rsidRPr="00FF05CF" w:rsidTr="001D0D09">
        <w:trPr>
          <w:trHeight w:val="300"/>
          <w:jc w:val="center"/>
        </w:trPr>
        <w:tc>
          <w:tcPr>
            <w:tcW w:w="2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crease</w:t>
            </w:r>
            <w:proofErr w:type="spellEnd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in </w:t>
            </w:r>
            <w:proofErr w:type="spellStart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e</w:t>
            </w:r>
            <w:proofErr w:type="spellEnd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LVEF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</w:tr>
      <w:tr w:rsidR="00986827" w:rsidRPr="00FF05CF" w:rsidTr="001D0D09">
        <w:trPr>
          <w:trHeight w:val="315"/>
          <w:jc w:val="center"/>
        </w:trPr>
        <w:tc>
          <w:tcPr>
            <w:tcW w:w="28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aseline</w:t>
            </w:r>
            <w:proofErr w:type="spellEnd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haracteristic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verall (n=36)</w:t>
            </w:r>
          </w:p>
        </w:tc>
        <w:tc>
          <w:tcPr>
            <w:tcW w:w="14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Yes (n=20)</w:t>
            </w:r>
          </w:p>
        </w:tc>
        <w:tc>
          <w:tcPr>
            <w:tcW w:w="14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 (n=16)</w:t>
            </w:r>
          </w:p>
        </w:tc>
        <w:tc>
          <w:tcPr>
            <w:tcW w:w="8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p</w:t>
            </w:r>
          </w:p>
        </w:tc>
      </w:tr>
      <w:tr w:rsidR="00986827" w:rsidRPr="00FF05CF" w:rsidTr="001D0D09">
        <w:trPr>
          <w:trHeight w:val="315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827" w:rsidRPr="005C264D" w:rsidRDefault="00986827" w:rsidP="007B7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7</w:t>
            </w:r>
            <w:r w:rsidRPr="00FF05C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 </w:t>
            </w: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+</w:t>
            </w: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7</w:t>
            </w:r>
            <w:r w:rsidRPr="00FF05C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35.1 </w:t>
            </w: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+</w:t>
            </w: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3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39.4 </w:t>
            </w: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+</w:t>
            </w: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0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46</w:t>
            </w:r>
          </w:p>
        </w:tc>
      </w:tr>
      <w:tr w:rsidR="00986827" w:rsidRPr="00FF05CF" w:rsidTr="001D0D09">
        <w:trPr>
          <w:trHeight w:val="300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827" w:rsidRPr="005C264D" w:rsidRDefault="00986827" w:rsidP="007B7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le sex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 (77</w:t>
            </w:r>
            <w:r w:rsidRPr="00FF05C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 (75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 (81.3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54</w:t>
            </w:r>
          </w:p>
        </w:tc>
      </w:tr>
      <w:tr w:rsidR="00986827" w:rsidRPr="00FF05CF" w:rsidTr="001D0D09">
        <w:trPr>
          <w:trHeight w:val="300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827" w:rsidRPr="005C264D" w:rsidRDefault="00986827" w:rsidP="007B7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abetes Mellitus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S</w:t>
            </w:r>
          </w:p>
        </w:tc>
      </w:tr>
      <w:tr w:rsidR="00986827" w:rsidRPr="00FF05CF" w:rsidTr="001D0D09">
        <w:trPr>
          <w:trHeight w:val="300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827" w:rsidRPr="005C264D" w:rsidRDefault="00986827" w:rsidP="007B7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ypertension</w:t>
            </w:r>
            <w:proofErr w:type="spellEnd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  <w:proofErr w:type="gramEnd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16</w:t>
            </w:r>
            <w:r w:rsidRPr="00FF05C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  <w:proofErr w:type="gramEnd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20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  <w:proofErr w:type="gramEnd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12.5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549</w:t>
            </w:r>
          </w:p>
        </w:tc>
      </w:tr>
      <w:tr w:rsidR="00986827" w:rsidRPr="00FF05CF" w:rsidTr="001D0D09">
        <w:trPr>
          <w:trHeight w:val="300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827" w:rsidRPr="005C264D" w:rsidRDefault="00986827" w:rsidP="007B7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moking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  <w:proofErr w:type="gramEnd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13</w:t>
            </w:r>
            <w:r w:rsidRPr="00FF05C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  <w:proofErr w:type="gramEnd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15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  <w:proofErr w:type="gramEnd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12.5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829</w:t>
            </w:r>
          </w:p>
        </w:tc>
        <w:bookmarkStart w:id="0" w:name="_GoBack"/>
        <w:bookmarkEnd w:id="0"/>
      </w:tr>
      <w:tr w:rsidR="00986827" w:rsidRPr="00FF05CF" w:rsidTr="001D0D09">
        <w:trPr>
          <w:trHeight w:val="300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827" w:rsidRPr="005C264D" w:rsidRDefault="00986827" w:rsidP="007B7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yslipidemia</w:t>
            </w:r>
            <w:proofErr w:type="spellEnd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  <w:proofErr w:type="gramEnd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13</w:t>
            </w:r>
            <w:r w:rsidRPr="00FF05C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  <w:proofErr w:type="gramEnd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15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  <w:proofErr w:type="gramEnd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12.5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829</w:t>
            </w:r>
          </w:p>
        </w:tc>
      </w:tr>
      <w:tr w:rsidR="00986827" w:rsidRPr="00FF05CF" w:rsidTr="001D0D09">
        <w:trPr>
          <w:trHeight w:val="300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827" w:rsidRPr="005C264D" w:rsidRDefault="001D0D09" w:rsidP="007B7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ropon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</w:t>
            </w:r>
            <w:r w:rsidR="00986827"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4</w:t>
            </w:r>
            <w:r w:rsidR="001D0D0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</w:t>
            </w: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+</w:t>
            </w: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03</w:t>
            </w:r>
            <w:r w:rsidR="001D0D0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1D0D09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  <w:r w:rsidR="00986827"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</w:t>
            </w:r>
            <w:r w:rsidR="00986827"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="00986827" w:rsidRPr="005C264D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+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2</w:t>
            </w:r>
            <w:r w:rsidR="00986827"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1D0D09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</w:t>
            </w:r>
            <w:r w:rsidR="00986827"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</w:t>
            </w:r>
            <w:r w:rsidR="00986827"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="00986827" w:rsidRPr="005C264D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+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5</w:t>
            </w:r>
            <w:r w:rsidR="00986827"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38</w:t>
            </w:r>
          </w:p>
        </w:tc>
      </w:tr>
      <w:tr w:rsidR="00986827" w:rsidRPr="00FF05CF" w:rsidTr="001D0D09">
        <w:trPr>
          <w:trHeight w:val="300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827" w:rsidRPr="005C264D" w:rsidRDefault="00986827" w:rsidP="007B7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reatinine</w:t>
            </w:r>
            <w:proofErr w:type="spellEnd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proofErr w:type="gramEnd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g/</w:t>
            </w:r>
            <w:proofErr w:type="spellStart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L</w:t>
            </w:r>
            <w:proofErr w:type="spellEnd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  <w:r w:rsidRPr="00FF05C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 </w:t>
            </w: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+</w:t>
            </w: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0</w:t>
            </w:r>
            <w:r w:rsidRPr="00FF05C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.1 </w:t>
            </w: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+</w:t>
            </w: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0.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.9 </w:t>
            </w: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+</w:t>
            </w: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0.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376</w:t>
            </w:r>
          </w:p>
        </w:tc>
      </w:tr>
      <w:tr w:rsidR="00986827" w:rsidRPr="00FF05CF" w:rsidTr="001D0D09">
        <w:trPr>
          <w:trHeight w:val="300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827" w:rsidRPr="005C264D" w:rsidRDefault="00986827" w:rsidP="007B7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VEF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6</w:t>
            </w:r>
            <w:r w:rsidRPr="00FF05C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 (14</w:t>
            </w:r>
            <w:r w:rsidRPr="00FF05C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.0 (14.9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9.8 (8.6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lang w:eastAsia="pt-BR"/>
              </w:rPr>
              <w:t>&lt;0.0001</w:t>
            </w:r>
          </w:p>
        </w:tc>
      </w:tr>
      <w:tr w:rsidR="00986827" w:rsidRPr="00FF05CF" w:rsidTr="001D0D09">
        <w:trPr>
          <w:trHeight w:val="300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827" w:rsidRPr="005C264D" w:rsidRDefault="00986827" w:rsidP="007B7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RP (</w:t>
            </w:r>
            <w:proofErr w:type="gramStart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g</w:t>
            </w:r>
            <w:proofErr w:type="gramEnd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</w:t>
            </w:r>
            <w:proofErr w:type="spellStart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L</w:t>
            </w:r>
            <w:proofErr w:type="spellEnd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9</w:t>
            </w:r>
            <w:r w:rsidRPr="00FF05C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5 </w:t>
            </w: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+</w:t>
            </w: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62</w:t>
            </w:r>
            <w:r w:rsidRPr="00FF05C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50.3 </w:t>
            </w: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+</w:t>
            </w: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50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48.6 </w:t>
            </w: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+</w:t>
            </w: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76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37</w:t>
            </w:r>
          </w:p>
        </w:tc>
      </w:tr>
      <w:tr w:rsidR="00986827" w:rsidRPr="00FF05CF" w:rsidTr="001D0D09">
        <w:trPr>
          <w:trHeight w:val="300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827" w:rsidRPr="005C264D" w:rsidRDefault="00986827" w:rsidP="007B7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NP (</w:t>
            </w:r>
            <w:proofErr w:type="spellStart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g</w:t>
            </w:r>
            <w:proofErr w:type="spellEnd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</w:t>
            </w:r>
            <w:proofErr w:type="spellStart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L</w:t>
            </w:r>
            <w:proofErr w:type="spellEnd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38</w:t>
            </w:r>
            <w:r w:rsidRPr="00FF05C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3 </w:t>
            </w: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+</w:t>
            </w: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716</w:t>
            </w:r>
            <w:r w:rsidRPr="00FF05C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03.5 (903.7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5.2 (88.3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94</w:t>
            </w:r>
          </w:p>
        </w:tc>
      </w:tr>
      <w:tr w:rsidR="00986827" w:rsidRPr="00FF05CF" w:rsidTr="001D0D09">
        <w:trPr>
          <w:trHeight w:val="300"/>
          <w:jc w:val="center"/>
        </w:trPr>
        <w:tc>
          <w:tcPr>
            <w:tcW w:w="5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827" w:rsidRPr="005C264D" w:rsidRDefault="00986827" w:rsidP="007B7C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5C26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Medications</w:t>
            </w:r>
            <w:proofErr w:type="spellEnd"/>
            <w:r w:rsidRPr="005C26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C26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used</w:t>
            </w:r>
            <w:proofErr w:type="spellEnd"/>
            <w:r w:rsidRPr="005C26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C26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at</w:t>
            </w:r>
            <w:proofErr w:type="spellEnd"/>
            <w:r w:rsidRPr="005C26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 hospital </w:t>
            </w:r>
            <w:proofErr w:type="spellStart"/>
            <w:r w:rsidRPr="005C26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discharge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986827" w:rsidRPr="00FF05CF" w:rsidTr="001D0D09">
        <w:trPr>
          <w:trHeight w:val="300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827" w:rsidRPr="005C264D" w:rsidRDefault="00986827" w:rsidP="007B7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eta-</w:t>
            </w:r>
            <w:proofErr w:type="spellStart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locker</w:t>
            </w:r>
            <w:proofErr w:type="spellEnd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 (55</w:t>
            </w:r>
            <w:r w:rsidRPr="00FF05C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 (60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  <w:proofErr w:type="gramEnd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50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549</w:t>
            </w:r>
          </w:p>
        </w:tc>
      </w:tr>
      <w:tr w:rsidR="00986827" w:rsidRPr="00FF05CF" w:rsidTr="001D0D09">
        <w:trPr>
          <w:trHeight w:val="300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827" w:rsidRPr="005C264D" w:rsidRDefault="00986827" w:rsidP="007B7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ironolactone</w:t>
            </w:r>
            <w:proofErr w:type="spellEnd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 (30</w:t>
            </w:r>
            <w:r w:rsidRPr="00FF05C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  <w:proofErr w:type="gramEnd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45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  <w:proofErr w:type="gramEnd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12.5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35</w:t>
            </w:r>
          </w:p>
        </w:tc>
      </w:tr>
      <w:tr w:rsidR="00986827" w:rsidRPr="00FF05CF" w:rsidTr="001D0D09">
        <w:trPr>
          <w:trHeight w:val="300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827" w:rsidRPr="005C264D" w:rsidRDefault="00986827" w:rsidP="007B7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SAID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 (33</w:t>
            </w:r>
            <w:r w:rsidRPr="00FF05C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  <w:proofErr w:type="gramEnd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30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  <w:proofErr w:type="gramEnd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37.5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25</w:t>
            </w:r>
          </w:p>
        </w:tc>
      </w:tr>
      <w:tr w:rsidR="00986827" w:rsidRPr="00FF05CF" w:rsidTr="001D0D09">
        <w:trPr>
          <w:trHeight w:val="300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827" w:rsidRPr="005C264D" w:rsidRDefault="00986827" w:rsidP="007B7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chicine</w:t>
            </w:r>
            <w:proofErr w:type="spellEnd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  <w:proofErr w:type="gramEnd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25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  <w:proofErr w:type="gramEnd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20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  <w:proofErr w:type="gramEnd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31.3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439</w:t>
            </w:r>
          </w:p>
        </w:tc>
      </w:tr>
      <w:tr w:rsidR="00986827" w:rsidRPr="00FF05CF" w:rsidTr="001D0D09">
        <w:trPr>
          <w:trHeight w:val="300"/>
          <w:jc w:val="center"/>
        </w:trPr>
        <w:tc>
          <w:tcPr>
            <w:tcW w:w="2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6827" w:rsidRPr="005C264D" w:rsidRDefault="00986827" w:rsidP="007B7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EI /ARB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 (66</w:t>
            </w:r>
            <w:r w:rsidRPr="00FF05C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 (85%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  <w:proofErr w:type="gramEnd"/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43.8%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827" w:rsidRPr="005C264D" w:rsidRDefault="00986827" w:rsidP="007B7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C26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9</w:t>
            </w:r>
          </w:p>
        </w:tc>
      </w:tr>
    </w:tbl>
    <w:p w:rsidR="00986827" w:rsidRDefault="00986827" w:rsidP="0098682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6827" w:rsidRPr="009642A3" w:rsidRDefault="00986827" w:rsidP="00986827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</w:t>
      </w:r>
      <w:r w:rsidRPr="009642A3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9642A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9642A3">
        <w:rPr>
          <w:rFonts w:ascii="Times New Roman" w:hAnsi="Times New Roman" w:cs="Times New Roman"/>
          <w:sz w:val="24"/>
          <w:szCs w:val="24"/>
          <w:lang w:val="en-US"/>
        </w:rPr>
        <w:t xml:space="preserve"> Clinical characteristics of patients according </w:t>
      </w:r>
      <w:r>
        <w:rPr>
          <w:rFonts w:ascii="Times New Roman" w:hAnsi="Times New Roman" w:cs="Times New Roman"/>
          <w:sz w:val="24"/>
          <w:szCs w:val="24"/>
          <w:lang w:val="en-US"/>
        </w:rPr>
        <w:t>to the presence of an</w:t>
      </w:r>
      <w:r w:rsidRPr="009642A3">
        <w:rPr>
          <w:rFonts w:ascii="Times New Roman" w:hAnsi="Times New Roman" w:cs="Times New Roman"/>
          <w:sz w:val="24"/>
          <w:szCs w:val="24"/>
          <w:lang w:val="en-US"/>
        </w:rPr>
        <w:t xml:space="preserve"> increase in LVE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he subgroup who underwent a follow-up CMR</w:t>
      </w:r>
    </w:p>
    <w:p w:rsidR="00986827" w:rsidRPr="009642A3" w:rsidRDefault="00986827" w:rsidP="00986827">
      <w:pPr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</w:pPr>
      <w:r w:rsidRPr="009642A3">
        <w:rPr>
          <w:rFonts w:ascii="Times New Roman" w:hAnsi="Times New Roman" w:cs="Times New Roman"/>
          <w:b/>
          <w:sz w:val="24"/>
          <w:szCs w:val="24"/>
          <w:shd w:val="clear" w:color="auto" w:fill="F8F9FA"/>
          <w:lang w:val="en-US"/>
        </w:rPr>
        <w:t>Legend:</w:t>
      </w:r>
      <w:r w:rsidRPr="009642A3">
        <w:rPr>
          <w:rFonts w:ascii="Times New Roman" w:hAnsi="Times New Roman" w:cs="Times New Roman"/>
          <w:sz w:val="24"/>
          <w:szCs w:val="24"/>
          <w:shd w:val="clear" w:color="auto" w:fill="F8F9FA"/>
          <w:lang w:val="en-US"/>
        </w:rPr>
        <w:t xml:space="preserve"> Variables described as mean + standard deviation or median (interquartile </w:t>
      </w:r>
      <w:r w:rsidRPr="009642A3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>range); LVEF=left ventricle ejection fraction by CMR; CRP=C-reactive protein; BNP=</w:t>
      </w:r>
      <w:r w:rsidR="001D0D09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>B-type</w:t>
      </w:r>
      <w:r w:rsidRPr="009642A3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 xml:space="preserve"> natriuretic peptide; NSAID=nonsteroidal anti-inflammatory; ACEI=angiotensin converting enzyme inhibitors; ARB=angiotensin receptor blockers; NS=</w:t>
      </w:r>
      <w:proofErr w:type="spellStart"/>
      <w:r w:rsidRPr="009642A3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>non significant</w:t>
      </w:r>
      <w:proofErr w:type="spellEnd"/>
      <w:r w:rsidRPr="009642A3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  <w:lang w:val="en-US"/>
        </w:rPr>
        <w:t>.</w:t>
      </w:r>
    </w:p>
    <w:p w:rsidR="00FB7BA4" w:rsidRDefault="00FB7BA4"/>
    <w:sectPr w:rsidR="00FB7BA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827"/>
    <w:rsid w:val="001D0D09"/>
    <w:rsid w:val="00986827"/>
    <w:rsid w:val="00FB7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82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82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e Soeiro</dc:creator>
  <cp:lastModifiedBy>Alexandre Soeiro</cp:lastModifiedBy>
  <cp:revision>2</cp:revision>
  <dcterms:created xsi:type="dcterms:W3CDTF">2021-03-03T08:16:00Z</dcterms:created>
  <dcterms:modified xsi:type="dcterms:W3CDTF">2021-03-08T10:29:00Z</dcterms:modified>
</cp:coreProperties>
</file>